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2"/>
        </w:rPr>
        <w:t xml:space="preserve">S1 </w:t>
      </w: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>.</w:t>
      </w:r>
      <w:r>
        <w:rPr/>
        <w:t xml:space="preserve"> Regions of interest of the AAL atla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2369"/>
        <w:gridCol w:w="850"/>
        <w:gridCol w:w="1134"/>
        <w:gridCol w:w="2127"/>
        <w:gridCol w:w="1184"/>
      </w:tblGrid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bb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bbr.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,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centr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3,6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pramargin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G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,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fron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65,6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gular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G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,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frontal gyrus, orbital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Go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67,6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cune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UN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,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fron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69,7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racentral lobul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L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,1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frontal gyrus, orbital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FGo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1,7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udate nucle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U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1,1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frontal gyrus, opercular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Gop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3,7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nticular nucleus, putame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3,1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frontal gyrus, triangular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Gtr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5,7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nticular nucleus, pallidum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L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5,1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frontal gyrus, orbital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FGo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7,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alam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A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7,1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olandic opercul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79,8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sch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S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9,2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plementary motor ar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81,8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tempor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G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1,2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factory cort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83,8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mporal pole: superior tempor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Osup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3,2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frontal gyrus, medi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Gm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85,8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tempor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TG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5,2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frontal gyrus, medial orbi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FGmo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87,8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mporal pole: middle tempor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Omid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7,2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yrus rect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89,9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temporal gyr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G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29,3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su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1,9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Crus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cr1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1,3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erior cingulate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3,9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Crus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cr2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3,3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dian cingulate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5,9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3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5,3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sterior cingulate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7,9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4&amp;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4&amp;5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7,3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ppocamp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99,1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6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39,4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rahippocamp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01,1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7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1,4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ygda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Y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03,10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8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3,4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carine fiss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05,10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9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5,4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ne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107,1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ebelum_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10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7,4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gu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1&amp;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1&amp;2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49,5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occip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3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1,5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occip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4&amp;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4&amp;5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3,5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occipi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6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5,5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siform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F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7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7,5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stcentr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8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59,6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erior parietal gy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9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61,6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ferior parietal lobu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P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mis_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>dd and even numbers (1-108) represent brain regions of left and right hemispheres, respectivel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3"/>
    <w:qFormat/>
    <w:rPr/>
  </w:style>
  <w:style w:type="character" w:styleId="Char2">
    <w:name w:val="批注文字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Administrator</cp:lastModifiedBy>
  <dcterms:modified xsi:type="dcterms:W3CDTF">2016-09-22T14:17:00Z</dcterms:modified>
  <cp:revision>315</cp:revision>
  <dc:subject/>
  <dc:title/>
</cp:coreProperties>
</file>